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B8D1" w14:textId="511E7CE3" w:rsidR="00F9086D" w:rsidRPr="0044150B" w:rsidRDefault="00E86922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4 </w:t>
      </w:r>
      <w:r w:rsidR="00F9086D" w:rsidRPr="0044150B">
        <w:rPr>
          <w:rFonts w:cs="Times New Roman"/>
          <w:szCs w:val="24"/>
          <w:lang w:val="en-GB"/>
        </w:rPr>
        <w:t xml:space="preserve">Table. </w:t>
      </w:r>
      <w:proofErr w:type="spellStart"/>
      <w:r w:rsidR="00F62380">
        <w:rPr>
          <w:rFonts w:cs="Times New Roman"/>
          <w:szCs w:val="24"/>
          <w:lang w:val="en-GB"/>
        </w:rPr>
        <w:t>Heterotrait-monotrait</w:t>
      </w:r>
      <w:proofErr w:type="spellEnd"/>
      <w:r w:rsidR="00F62380">
        <w:rPr>
          <w:rFonts w:cs="Times New Roman"/>
          <w:szCs w:val="24"/>
          <w:lang w:val="en-GB"/>
        </w:rPr>
        <w:t xml:space="preserve"> (HTMT) ratios for</w:t>
      </w:r>
      <w:r w:rsidR="00F9086D" w:rsidRPr="0044150B">
        <w:rPr>
          <w:rFonts w:cs="Times New Roman"/>
          <w:szCs w:val="24"/>
          <w:lang w:val="en-GB"/>
        </w:rPr>
        <w:t xml:space="preserve"> latent variables in Study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283"/>
        <w:gridCol w:w="1283"/>
        <w:gridCol w:w="1283"/>
      </w:tblGrid>
      <w:tr w:rsidR="00F62380" w:rsidRPr="0044150B" w14:paraId="33093DE1" w14:textId="77777777" w:rsidTr="007A398A">
        <w:trPr>
          <w:trHeight w:val="46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0980" w14:textId="77777777" w:rsidR="00F62380" w:rsidRPr="0044150B" w:rsidRDefault="00F62380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tent variabl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2DF1" w14:textId="733F5C1F" w:rsidR="00F62380" w:rsidRPr="0044150B" w:rsidRDefault="008C53E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ccination inten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6A76" w14:textId="47E35FE1" w:rsidR="00F62380" w:rsidRPr="0044150B" w:rsidRDefault="008C53E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V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3112" w14:textId="41F74031" w:rsidR="00F62380" w:rsidRPr="0044150B" w:rsidRDefault="008C53E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</w:p>
        </w:tc>
      </w:tr>
      <w:tr w:rsidR="00F62380" w:rsidRPr="0044150B" w14:paraId="393A552D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C035" w14:textId="5EBAFA8A" w:rsidR="00F62380" w:rsidRPr="0044150B" w:rsidRDefault="00F62380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Perceived vaccine 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rtificiality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7767B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VA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9774" w14:textId="1495CDF2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Pr="0044150B">
              <w:rPr>
                <w:rFonts w:cs="Times New Roman"/>
                <w:color w:val="000000"/>
                <w:sz w:val="18"/>
                <w:szCs w:val="18"/>
              </w:rPr>
              <w:t>.59</w:t>
            </w:r>
            <w:r w:rsidR="00406D67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340E" w14:textId="561DD870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BAAE" w14:textId="77777777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2380" w:rsidRPr="0044150B" w14:paraId="5AD77DB1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279CA" w14:textId="15393160" w:rsidR="00F62380" w:rsidRPr="0044150B" w:rsidRDefault="00F62380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ertical collectivism (</w:t>
            </w:r>
            <w:r w:rsidR="007767B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F713" w14:textId="024FA047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7767B3">
              <w:rPr>
                <w:rFonts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172B0" w14:textId="1939757A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107C08">
              <w:rPr>
                <w:rFonts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9B29" w14:textId="52051821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62380" w:rsidRPr="0044150B" w14:paraId="74A91DE8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DF2C" w14:textId="456663EE" w:rsidR="00F62380" w:rsidRPr="0044150B" w:rsidRDefault="00F62380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Analytical thinking style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55BB" w14:textId="43940B9A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107C08">
              <w:rPr>
                <w:rFonts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0A9FE" w14:textId="76E51F92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F7F59">
              <w:rPr>
                <w:rFonts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64EB" w14:textId="5E0087AC" w:rsidR="00F62380" w:rsidRPr="0044150B" w:rsidRDefault="00F62380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F7F59">
              <w:rPr>
                <w:rFonts w:cs="Times New Roman"/>
                <w:color w:val="000000"/>
                <w:sz w:val="18"/>
                <w:szCs w:val="18"/>
              </w:rPr>
              <w:t>146</w:t>
            </w:r>
          </w:p>
        </w:tc>
      </w:tr>
    </w:tbl>
    <w:p w14:paraId="66CF50F4" w14:textId="77777777" w:rsidR="00DF7F61" w:rsidRPr="0044150B" w:rsidRDefault="00DF7F61" w:rsidP="00643C77">
      <w:pPr>
        <w:jc w:val="both"/>
        <w:rPr>
          <w:rFonts w:cs="Times New Roman"/>
        </w:rPr>
      </w:pPr>
    </w:p>
    <w:sectPr w:rsidR="00DF7F61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kwrwUA+1lEaywAAAA="/>
  </w:docVars>
  <w:rsids>
    <w:rsidRoot w:val="00F9086D"/>
    <w:rsid w:val="00075AA9"/>
    <w:rsid w:val="000B6D0C"/>
    <w:rsid w:val="00107C08"/>
    <w:rsid w:val="002F7F59"/>
    <w:rsid w:val="00406D67"/>
    <w:rsid w:val="0044150B"/>
    <w:rsid w:val="00550495"/>
    <w:rsid w:val="005B2141"/>
    <w:rsid w:val="00626BC5"/>
    <w:rsid w:val="00643C77"/>
    <w:rsid w:val="007767B3"/>
    <w:rsid w:val="008C53EC"/>
    <w:rsid w:val="00932A35"/>
    <w:rsid w:val="00BA7F2E"/>
    <w:rsid w:val="00DF7F61"/>
    <w:rsid w:val="00E86922"/>
    <w:rsid w:val="00E92077"/>
    <w:rsid w:val="00F62380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E9207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212</Characters>
  <Application>Microsoft Office Word</Application>
  <DocSecurity>0</DocSecurity>
  <Lines>19</Lines>
  <Paragraphs>14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10</cp:revision>
  <dcterms:created xsi:type="dcterms:W3CDTF">2023-09-17T11:56:00Z</dcterms:created>
  <dcterms:modified xsi:type="dcterms:W3CDTF">2023-10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9641e2cfcb7f6904f4fa2b418ad8fc00fc4d3b8e92e9e109d694daab9cea81</vt:lpwstr>
  </property>
</Properties>
</file>